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3F44" w:rsidRPr="0066323C" w:rsidRDefault="00623F44">
      <w:pPr>
        <w:rPr>
          <w:rFonts w:asciiTheme="majorBidi" w:hAnsiTheme="majorBidi" w:cstheme="majorBidi"/>
          <w:rtl/>
        </w:rPr>
      </w:pPr>
    </w:p>
    <w:p w:rsidR="00623F44" w:rsidRPr="0066323C" w:rsidRDefault="00623F44">
      <w:pPr>
        <w:rPr>
          <w:rFonts w:asciiTheme="majorBidi" w:hAnsiTheme="majorBidi" w:cstheme="majorBidi"/>
          <w:rtl/>
        </w:rPr>
      </w:pPr>
    </w:p>
    <w:p w:rsidR="009014E2" w:rsidRPr="0066323C" w:rsidRDefault="009014E2">
      <w:pPr>
        <w:rPr>
          <w:rFonts w:asciiTheme="majorBidi" w:hAnsiTheme="majorBidi" w:cstheme="majorBidi"/>
          <w:rtl/>
        </w:rPr>
      </w:pPr>
    </w:p>
    <w:p w:rsidR="009014E2" w:rsidRPr="0066323C" w:rsidRDefault="009014E2">
      <w:pPr>
        <w:rPr>
          <w:rFonts w:asciiTheme="majorBidi" w:hAnsiTheme="majorBidi" w:cstheme="majorBidi"/>
          <w:rtl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604"/>
        <w:gridCol w:w="1670"/>
        <w:gridCol w:w="510"/>
        <w:gridCol w:w="1371"/>
        <w:gridCol w:w="1371"/>
        <w:gridCol w:w="1579"/>
      </w:tblGrid>
      <w:tr w:rsidR="009014E2" w:rsidRPr="0066323C" w:rsidTr="009014E2">
        <w:trPr>
          <w:trHeight w:val="300"/>
        </w:trPr>
        <w:tc>
          <w:tcPr>
            <w:tcW w:w="0" w:type="auto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14E2" w:rsidRPr="0066323C" w:rsidRDefault="009014E2" w:rsidP="009014E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hAnsiTheme="majorBidi" w:cstheme="majorBidi"/>
              </w:rPr>
              <w:t xml:space="preserve">Table </w:t>
            </w:r>
            <w:r w:rsidR="00BD337F" w:rsidRPr="0066323C">
              <w:rPr>
                <w:rFonts w:asciiTheme="majorBidi" w:hAnsiTheme="majorBidi" w:cstheme="majorBidi"/>
              </w:rPr>
              <w:t>3</w:t>
            </w:r>
            <w:r w:rsidRPr="0066323C">
              <w:rPr>
                <w:rFonts w:asciiTheme="majorBidi" w:hAnsiTheme="majorBidi" w:cstheme="majorBidi"/>
              </w:rPr>
              <w:t xml:space="preserve">. ANOVA on height of </w:t>
            </w:r>
            <w:r w:rsidRPr="0066323C">
              <w:rPr>
                <w:rFonts w:asciiTheme="majorBidi" w:hAnsiTheme="majorBidi" w:cstheme="majorBidi"/>
                <w:i/>
                <w:iCs/>
              </w:rPr>
              <w:t xml:space="preserve">Echinocloa colona </w:t>
            </w:r>
            <w:r w:rsidRPr="0066323C">
              <w:rPr>
                <w:rFonts w:asciiTheme="majorBidi" w:hAnsiTheme="majorBidi" w:cstheme="majorBidi"/>
              </w:rPr>
              <w:t>plants in data study Ι</w:t>
            </w:r>
            <w:r w:rsidRPr="0066323C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="000A5A1C" w:rsidRPr="0066323C">
              <w:rPr>
                <w:rFonts w:asciiTheme="majorBidi" w:eastAsia="Times New Roman" w:hAnsiTheme="majorBidi" w:cstheme="majorBidi"/>
                <w:color w:val="000000"/>
              </w:rPr>
              <w:t>trial ΙΙ</w:t>
            </w:r>
          </w:p>
        </w:tc>
      </w:tr>
      <w:tr w:rsidR="009014E2" w:rsidRPr="0066323C" w:rsidTr="009014E2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14E2" w:rsidRPr="0066323C" w:rsidRDefault="009014E2" w:rsidP="009014E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EFFEC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14E2" w:rsidRPr="0066323C" w:rsidRDefault="009014E2" w:rsidP="009014E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14E2" w:rsidRPr="0066323C" w:rsidRDefault="009014E2" w:rsidP="009014E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14E2" w:rsidRPr="0066323C" w:rsidRDefault="009014E2" w:rsidP="009014E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14E2" w:rsidRPr="0066323C" w:rsidRDefault="009014E2" w:rsidP="009014E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14E2" w:rsidRPr="0066323C" w:rsidRDefault="009014E2" w:rsidP="009014E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proofErr w:type="spellStart"/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robF</w:t>
            </w:r>
            <w:proofErr w:type="spellEnd"/>
          </w:p>
        </w:tc>
      </w:tr>
      <w:tr w:rsidR="004728C6" w:rsidRPr="0066323C" w:rsidTr="009014E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C6" w:rsidRPr="0066323C" w:rsidRDefault="004728C6" w:rsidP="004728C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Repl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C6" w:rsidRPr="0066323C" w:rsidRDefault="004728C6" w:rsidP="004728C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441.052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C6" w:rsidRPr="0066323C" w:rsidRDefault="004728C6" w:rsidP="004728C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C6" w:rsidRPr="0066323C" w:rsidRDefault="004728C6" w:rsidP="004728C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60.1169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C6" w:rsidRPr="0066323C" w:rsidRDefault="004728C6" w:rsidP="004728C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3.175506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C6" w:rsidRPr="0066323C" w:rsidRDefault="004728C6" w:rsidP="004728C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4728C6" w:rsidRPr="0066323C" w:rsidTr="009014E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C6" w:rsidRPr="0066323C" w:rsidRDefault="004728C6" w:rsidP="004728C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 xml:space="preserve">Treatment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C6" w:rsidRPr="0066323C" w:rsidRDefault="004728C6" w:rsidP="004728C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932.792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C6" w:rsidRPr="0066323C" w:rsidRDefault="004728C6" w:rsidP="004728C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C6" w:rsidRPr="0066323C" w:rsidRDefault="004728C6" w:rsidP="004728C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386.5585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C6" w:rsidRPr="0066323C" w:rsidRDefault="004728C6" w:rsidP="004728C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7.666393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C6" w:rsidRPr="0066323C" w:rsidRDefault="004728C6" w:rsidP="004728C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2.78634E-05**</w:t>
            </w:r>
          </w:p>
        </w:tc>
      </w:tr>
      <w:tr w:rsidR="009014E2" w:rsidRPr="0066323C" w:rsidTr="009014E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E2" w:rsidRPr="0066323C" w:rsidRDefault="009014E2" w:rsidP="009014E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E2" w:rsidRPr="0066323C" w:rsidRDefault="009014E2" w:rsidP="009014E2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2269.011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E2" w:rsidRPr="0066323C" w:rsidRDefault="009014E2" w:rsidP="009014E2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E2" w:rsidRPr="0066323C" w:rsidRDefault="009014E2" w:rsidP="009014E2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50.42248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E2" w:rsidRPr="0066323C" w:rsidRDefault="009014E2" w:rsidP="009014E2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E2" w:rsidRPr="0066323C" w:rsidRDefault="009014E2" w:rsidP="009014E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9014E2" w:rsidRPr="0066323C" w:rsidTr="009014E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14E2" w:rsidRPr="0066323C" w:rsidRDefault="009014E2" w:rsidP="009014E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14E2" w:rsidRPr="0066323C" w:rsidRDefault="009014E2" w:rsidP="009014E2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5642.857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14E2" w:rsidRPr="0066323C" w:rsidRDefault="009014E2" w:rsidP="009014E2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14E2" w:rsidRPr="0066323C" w:rsidRDefault="009014E2" w:rsidP="009014E2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95.64164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14E2" w:rsidRPr="0066323C" w:rsidRDefault="009014E2" w:rsidP="009014E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14E2" w:rsidRPr="0066323C" w:rsidRDefault="009014E2" w:rsidP="009014E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9014E2" w:rsidRPr="0066323C" w:rsidTr="009014E2">
        <w:trPr>
          <w:trHeight w:val="28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E2" w:rsidRPr="0066323C" w:rsidRDefault="009014E2" w:rsidP="009014E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C.V. (%): 11.1703926924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E2" w:rsidRPr="0066323C" w:rsidRDefault="009014E2" w:rsidP="009014E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E2" w:rsidRPr="0066323C" w:rsidRDefault="009014E2" w:rsidP="009014E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E2" w:rsidRPr="0066323C" w:rsidRDefault="009014E2" w:rsidP="009014E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E2" w:rsidRPr="0066323C" w:rsidRDefault="009014E2" w:rsidP="009014E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9014E2" w:rsidRPr="0066323C" w:rsidTr="009014E2">
        <w:trPr>
          <w:trHeight w:val="28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E2" w:rsidRPr="0066323C" w:rsidRDefault="009014E2" w:rsidP="009014E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S.E.M.: 2.24549510440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E2" w:rsidRPr="0066323C" w:rsidRDefault="009014E2" w:rsidP="009014E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E2" w:rsidRPr="0066323C" w:rsidRDefault="009014E2" w:rsidP="009014E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E2" w:rsidRPr="0066323C" w:rsidRDefault="009014E2" w:rsidP="009014E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E2" w:rsidRPr="0066323C" w:rsidRDefault="009014E2" w:rsidP="009014E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9014E2" w:rsidRPr="0066323C" w:rsidTr="009014E2">
        <w:trPr>
          <w:trHeight w:val="28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E2" w:rsidRPr="0066323C" w:rsidRDefault="009014E2" w:rsidP="009014E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S.E.D.: 3.1756096308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E2" w:rsidRPr="0066323C" w:rsidRDefault="009014E2" w:rsidP="009014E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E2" w:rsidRPr="0066323C" w:rsidRDefault="009014E2" w:rsidP="009014E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E2" w:rsidRPr="0066323C" w:rsidRDefault="009014E2" w:rsidP="009014E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E2" w:rsidRPr="0066323C" w:rsidRDefault="009014E2" w:rsidP="009014E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9014E2" w:rsidRPr="0066323C" w:rsidTr="009014E2">
        <w:trPr>
          <w:trHeight w:val="133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E2" w:rsidRPr="0066323C" w:rsidRDefault="009014E2" w:rsidP="009014E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LSD (p&lt;0.05): 6.39600611933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E2" w:rsidRPr="0066323C" w:rsidRDefault="009014E2" w:rsidP="009014E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E2" w:rsidRPr="0066323C" w:rsidRDefault="009014E2" w:rsidP="009014E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E2" w:rsidRPr="0066323C" w:rsidRDefault="009014E2" w:rsidP="009014E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E2" w:rsidRPr="0066323C" w:rsidRDefault="009014E2" w:rsidP="009014E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9014E2" w:rsidRPr="0066323C" w:rsidTr="009014E2">
        <w:trPr>
          <w:trHeight w:val="8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E2" w:rsidRPr="0066323C" w:rsidRDefault="009014E2" w:rsidP="009014E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LSD (p&lt;0.01): 8.54107209061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E2" w:rsidRPr="0066323C" w:rsidRDefault="009014E2" w:rsidP="009014E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E2" w:rsidRPr="0066323C" w:rsidRDefault="009014E2" w:rsidP="009014E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E2" w:rsidRPr="0066323C" w:rsidRDefault="009014E2" w:rsidP="009014E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E2" w:rsidRPr="0066323C" w:rsidRDefault="009014E2" w:rsidP="009014E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</w:tbl>
    <w:p w:rsidR="009014E2" w:rsidRPr="0066323C" w:rsidRDefault="009014E2">
      <w:pPr>
        <w:rPr>
          <w:rFonts w:asciiTheme="majorBidi" w:hAnsiTheme="majorBidi" w:cstheme="majorBidi"/>
          <w:rtl/>
        </w:rPr>
      </w:pPr>
    </w:p>
    <w:p w:rsidR="009014E2" w:rsidRPr="0066323C" w:rsidRDefault="009014E2">
      <w:pPr>
        <w:rPr>
          <w:rFonts w:asciiTheme="majorBidi" w:hAnsiTheme="majorBidi" w:cstheme="majorBidi"/>
          <w:rtl/>
        </w:rPr>
      </w:pPr>
      <w:bookmarkStart w:id="0" w:name="_GoBack"/>
      <w:bookmarkEnd w:id="0"/>
    </w:p>
    <w:sectPr w:rsidR="009014E2" w:rsidRPr="0066323C" w:rsidSect="00314756">
      <w:footerReference w:type="default" r:id="rId7"/>
      <w:pgSz w:w="20639" w:h="14572" w:orient="landscape" w:code="12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2F09" w:rsidRDefault="00CC2F09" w:rsidP="00BD337F">
      <w:pPr>
        <w:spacing w:after="0" w:line="240" w:lineRule="auto"/>
      </w:pPr>
      <w:r>
        <w:separator/>
      </w:r>
    </w:p>
  </w:endnote>
  <w:endnote w:type="continuationSeparator" w:id="0">
    <w:p w:rsidR="00CC2F09" w:rsidRDefault="00CC2F09" w:rsidP="00BD33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tl/>
      </w:rPr>
      <w:id w:val="-162922436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D337F" w:rsidRDefault="00BD337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B4A9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D337F" w:rsidRDefault="00BD337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2F09" w:rsidRDefault="00CC2F09" w:rsidP="00BD337F">
      <w:pPr>
        <w:spacing w:after="0" w:line="240" w:lineRule="auto"/>
      </w:pPr>
      <w:r>
        <w:separator/>
      </w:r>
    </w:p>
  </w:footnote>
  <w:footnote w:type="continuationSeparator" w:id="0">
    <w:p w:rsidR="00CC2F09" w:rsidRDefault="00CC2F09" w:rsidP="00BD33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1FE6"/>
    <w:rsid w:val="00053804"/>
    <w:rsid w:val="000A5A1C"/>
    <w:rsid w:val="000B458E"/>
    <w:rsid w:val="00111FE6"/>
    <w:rsid w:val="00113CAD"/>
    <w:rsid w:val="001B4A96"/>
    <w:rsid w:val="00314756"/>
    <w:rsid w:val="003333A4"/>
    <w:rsid w:val="003B6D60"/>
    <w:rsid w:val="003F58F8"/>
    <w:rsid w:val="00421DAF"/>
    <w:rsid w:val="004728C6"/>
    <w:rsid w:val="004A658F"/>
    <w:rsid w:val="004C1BCE"/>
    <w:rsid w:val="0054356C"/>
    <w:rsid w:val="005B749F"/>
    <w:rsid w:val="00623F44"/>
    <w:rsid w:val="0066323C"/>
    <w:rsid w:val="006D347A"/>
    <w:rsid w:val="009014E2"/>
    <w:rsid w:val="00941DC1"/>
    <w:rsid w:val="009A0715"/>
    <w:rsid w:val="00A93AD6"/>
    <w:rsid w:val="00B41137"/>
    <w:rsid w:val="00BD337F"/>
    <w:rsid w:val="00C441E2"/>
    <w:rsid w:val="00C445C5"/>
    <w:rsid w:val="00C77376"/>
    <w:rsid w:val="00CC2F09"/>
    <w:rsid w:val="00D621EA"/>
    <w:rsid w:val="00D74B0D"/>
    <w:rsid w:val="00EA743C"/>
    <w:rsid w:val="00FB008F"/>
    <w:rsid w:val="00FB5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8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8F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D3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337F"/>
  </w:style>
  <w:style w:type="paragraph" w:styleId="Footer">
    <w:name w:val="footer"/>
    <w:basedOn w:val="Normal"/>
    <w:link w:val="FooterChar"/>
    <w:uiPriority w:val="99"/>
    <w:unhideWhenUsed/>
    <w:rsid w:val="00BD3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337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8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8F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D3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337F"/>
  </w:style>
  <w:style w:type="paragraph" w:styleId="Footer">
    <w:name w:val="footer"/>
    <w:basedOn w:val="Normal"/>
    <w:link w:val="FooterChar"/>
    <w:uiPriority w:val="99"/>
    <w:unhideWhenUsed/>
    <w:rsid w:val="00BD3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33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0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5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4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2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9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7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9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4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8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4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9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6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4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2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2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8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1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5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2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1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1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5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69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reza Mobli</dc:creator>
  <cp:keywords/>
  <dc:description/>
  <cp:lastModifiedBy>Shankar Kanthan</cp:lastModifiedBy>
  <cp:revision>10</cp:revision>
  <dcterms:created xsi:type="dcterms:W3CDTF">2020-02-21T08:29:00Z</dcterms:created>
  <dcterms:modified xsi:type="dcterms:W3CDTF">2020-05-12T07:29:00Z</dcterms:modified>
</cp:coreProperties>
</file>